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6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866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vertAlign w:val="baseline"/>
                <w:lang w:val="en-US" w:eastAsia="zh-CN"/>
              </w:rPr>
              <w:t>749 NR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vertAlign w:val="baseline"/>
                <w:lang w:val="en-US" w:eastAsia="zh-CN"/>
              </w:rPr>
              <w:t>Gs</w:t>
            </w:r>
          </w:p>
        </w:tc>
      </w:tr>
    </w:tbl>
    <w:tbl>
      <w:tblPr>
        <w:tblStyle w:val="2"/>
        <w:tblW w:w="8659" w:type="dxa"/>
        <w:tblInd w:w="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423"/>
        <w:gridCol w:w="1181"/>
        <w:gridCol w:w="1145"/>
        <w:gridCol w:w="1263"/>
        <w:gridCol w:w="1067"/>
        <w:gridCol w:w="14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LA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K2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Z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0L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BP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RP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C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A1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Z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11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PS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RN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BX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DI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L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AC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N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P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AC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2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RNPA2B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V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1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AC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01-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RNP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F2BP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M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D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B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S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KBK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2S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G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D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I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C7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H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W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PK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LYRP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RT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N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AH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G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P2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XN2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V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G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HL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FK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R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I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IP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PK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RFI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C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NG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FBR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D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MC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EF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TAD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VR1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M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L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H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D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P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HDC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F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F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FP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KBH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K3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EP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B4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B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CK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IP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M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0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PK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MJD7-PLA2G4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JB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R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3HA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PK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ES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X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B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D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P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F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I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G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RI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4EBP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RP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M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K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O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T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ZA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F3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X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KBP1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M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4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42BP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TA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N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4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BP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L4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N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ZH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AT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D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PD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E2L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L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1C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F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7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K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CAR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2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SS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2B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RC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P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A4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PR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29B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GT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2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TK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6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Y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ZD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K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ALS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BP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I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T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PF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103-CHMP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S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03A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4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FTP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S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A1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B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01-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4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OT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S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E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F2BP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I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2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4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OT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5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RNP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4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CD6I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TY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K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A1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PS4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KBK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QSEC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KH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AM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PS4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XN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M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B1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00A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P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N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K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00A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L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1R3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M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NS1A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C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T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7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T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KBI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AK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G3L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IA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T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RK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O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S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LIM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8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K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0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F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A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P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X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MR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KBK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M1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B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F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L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N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P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LG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DB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RA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BP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BPN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M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9A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A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T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3K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AA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X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K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DT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STM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A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RCC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T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L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TP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RCC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NL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1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T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TL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L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A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DC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FG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UFA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P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A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DC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IP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NIP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X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IP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UN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AF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Y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LBP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B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O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53I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-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3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RAS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K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8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DM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orf2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FPQ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E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PF4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2L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B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KB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OX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B4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RNPH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L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A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RNP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N2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C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M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OK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TH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R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T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P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RNPH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AP8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JA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ALS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P1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R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RK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F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IA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K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H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M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K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OK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K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AT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D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1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K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2A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EF1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T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A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RNP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BP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L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P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R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NT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F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5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M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DRBS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2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T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5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AS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K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2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MA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CRI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RC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T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2L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7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1R1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AK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B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CAM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BC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P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MTSL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E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T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CAM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C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6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SCAN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F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P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WHA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A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KSCA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90AB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E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WHA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G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AIP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R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D3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K3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FY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3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C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EF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WD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TO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FM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APK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DR7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B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R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DX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OF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RP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C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L12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D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6A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1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H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A1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1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P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H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W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00A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5F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B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P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RNP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ZT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90AA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X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0A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L6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X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P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F1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M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S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D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H2A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RN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D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PS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H2A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N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A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DM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HRF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P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RP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J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FM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X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4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BC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TA2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B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K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M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B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YL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K2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M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AP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14-RBM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K2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K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P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BP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P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K2B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21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SB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3X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A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OD3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48A</w:t>
            </w:r>
          </w:p>
        </w:tc>
      </w:tr>
    </w:tbl>
    <w:p>
      <w:pPr>
        <w:rPr>
          <w:rFonts w:hint="default" w:ascii="Times New Roman" w:hAnsi="Times New Roman" w:cs="Times New Roman"/>
          <w:sz w:val="16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3ODQ5ZWI2MGQyODM1MWNiY2Y1NTE4MDAwYzk1MGIifQ=="/>
  </w:docVars>
  <w:rsids>
    <w:rsidRoot w:val="430F15CA"/>
    <w:rsid w:val="002F3DCC"/>
    <w:rsid w:val="14103A0E"/>
    <w:rsid w:val="1FEE7A64"/>
    <w:rsid w:val="31011C65"/>
    <w:rsid w:val="430F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51</Words>
  <Characters>3817</Characters>
  <Lines>0</Lines>
  <Paragraphs>0</Paragraphs>
  <TotalTime>5</TotalTime>
  <ScaleCrop>false</ScaleCrop>
  <LinksUpToDate>false</LinksUpToDate>
  <CharactersWithSpaces>381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1:54:00Z</dcterms:created>
  <dc:creator>ฅ</dc:creator>
  <cp:lastModifiedBy>ฅ</cp:lastModifiedBy>
  <dcterms:modified xsi:type="dcterms:W3CDTF">2022-07-04T07:2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C2B53AB75804268AA3BA4D82EE3D2F3</vt:lpwstr>
  </property>
</Properties>
</file>